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22C59" w14:textId="6C5E536E" w:rsidR="00C64B80" w:rsidRDefault="00C64B80" w:rsidP="008B2FBA">
      <w:pPr>
        <w:jc w:val="center"/>
      </w:pPr>
    </w:p>
    <w:p w14:paraId="79B392AD" w14:textId="04A796FE" w:rsidR="008B2FBA" w:rsidRDefault="008B2FBA" w:rsidP="008B2FBA">
      <w:pPr>
        <w:jc w:val="center"/>
      </w:pPr>
    </w:p>
    <w:p w14:paraId="2C5834F0" w14:textId="77777777" w:rsidR="008B2FBA" w:rsidRDefault="008B2FBA" w:rsidP="008B2FBA">
      <w:pPr>
        <w:jc w:val="center"/>
      </w:pPr>
    </w:p>
    <w:p w14:paraId="4D2B8ADA" w14:textId="04401C10" w:rsidR="008B2FBA" w:rsidRDefault="008B2FBA" w:rsidP="008B2FBA">
      <w:pPr>
        <w:jc w:val="center"/>
      </w:pPr>
      <w:r w:rsidRPr="008B2FBA">
        <w:rPr>
          <w:b/>
          <w:bCs/>
        </w:rPr>
        <w:t>Table S1.</w:t>
      </w:r>
      <w:r w:rsidRPr="008B2FBA">
        <w:t xml:space="preserve"> The genes in the top 10 of the tumor mutant burden</w:t>
      </w:r>
    </w:p>
    <w:tbl>
      <w:tblPr>
        <w:tblW w:w="26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</w:tblGrid>
      <w:tr w:rsidR="007D3185" w:rsidRPr="007D3185" w14:paraId="2A53EE93" w14:textId="77777777" w:rsidTr="007D3185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DF7C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7DCD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</w:p>
        </w:tc>
      </w:tr>
      <w:tr w:rsidR="007D3185" w:rsidRPr="007D3185" w14:paraId="786A61C4" w14:textId="77777777" w:rsidTr="007D318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53B8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9D45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08</w:t>
            </w:r>
          </w:p>
        </w:tc>
      </w:tr>
      <w:tr w:rsidR="007D3185" w:rsidRPr="007D3185" w14:paraId="225208BF" w14:textId="77777777" w:rsidTr="007D318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8627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5A04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6</w:t>
            </w:r>
          </w:p>
        </w:tc>
      </w:tr>
      <w:tr w:rsidR="007D3185" w:rsidRPr="007D3185" w14:paraId="072830D1" w14:textId="77777777" w:rsidTr="007D318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5131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C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9B6C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3</w:t>
            </w:r>
          </w:p>
        </w:tc>
      </w:tr>
      <w:tr w:rsidR="007D3185" w:rsidRPr="007D3185" w14:paraId="3A3AA1B9" w14:textId="77777777" w:rsidTr="007D318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6658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RID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FC16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3</w:t>
            </w:r>
          </w:p>
        </w:tc>
      </w:tr>
      <w:tr w:rsidR="007D3185" w:rsidRPr="007D3185" w14:paraId="1DB8C151" w14:textId="77777777" w:rsidTr="007D318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5DA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RP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7F9F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2</w:t>
            </w:r>
          </w:p>
        </w:tc>
      </w:tr>
      <w:tr w:rsidR="007D3185" w:rsidRPr="007D3185" w14:paraId="53DFB53E" w14:textId="77777777" w:rsidTr="007D318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1000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YN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A617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3</w:t>
            </w:r>
          </w:p>
        </w:tc>
      </w:tr>
      <w:tr w:rsidR="007D3185" w:rsidRPr="007D3185" w14:paraId="3FD567C7" w14:textId="77777777" w:rsidTr="007D318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F326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L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DAA9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4</w:t>
            </w:r>
          </w:p>
        </w:tc>
      </w:tr>
      <w:tr w:rsidR="007D3185" w:rsidRPr="007D3185" w14:paraId="0E2EAEF7" w14:textId="77777777" w:rsidTr="007D318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03B9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A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C685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2</w:t>
            </w:r>
          </w:p>
        </w:tc>
      </w:tr>
      <w:tr w:rsidR="007D3185" w:rsidRPr="007D3185" w14:paraId="61BFF6EA" w14:textId="77777777" w:rsidTr="007D318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FA9F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SM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64C7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9</w:t>
            </w:r>
          </w:p>
        </w:tc>
      </w:tr>
      <w:tr w:rsidR="007D3185" w:rsidRPr="007D3185" w14:paraId="5D634353" w14:textId="77777777" w:rsidTr="007D3185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059EF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CL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E105" w14:textId="77777777" w:rsidR="007D3185" w:rsidRPr="007D3185" w:rsidRDefault="007D3185" w:rsidP="007D318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318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2</w:t>
            </w:r>
          </w:p>
        </w:tc>
      </w:tr>
    </w:tbl>
    <w:p w14:paraId="2A8153C0" w14:textId="77777777" w:rsidR="008B2FBA" w:rsidRPr="007D3185" w:rsidRDefault="008B2FBA" w:rsidP="008B2FBA">
      <w:pPr>
        <w:jc w:val="center"/>
      </w:pPr>
    </w:p>
    <w:sectPr w:rsidR="008B2FBA" w:rsidRPr="007D3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FBA"/>
    <w:rsid w:val="000552BC"/>
    <w:rsid w:val="00060DE6"/>
    <w:rsid w:val="0008257E"/>
    <w:rsid w:val="000B58A0"/>
    <w:rsid w:val="001444F9"/>
    <w:rsid w:val="00157178"/>
    <w:rsid w:val="00160D41"/>
    <w:rsid w:val="00186585"/>
    <w:rsid w:val="001D4475"/>
    <w:rsid w:val="0026014A"/>
    <w:rsid w:val="002A5FFD"/>
    <w:rsid w:val="002F5E32"/>
    <w:rsid w:val="003108E9"/>
    <w:rsid w:val="0035182E"/>
    <w:rsid w:val="00374AA8"/>
    <w:rsid w:val="00411F9A"/>
    <w:rsid w:val="00441E00"/>
    <w:rsid w:val="00473F0D"/>
    <w:rsid w:val="004C366F"/>
    <w:rsid w:val="004D135D"/>
    <w:rsid w:val="004E2280"/>
    <w:rsid w:val="004E5401"/>
    <w:rsid w:val="004F7977"/>
    <w:rsid w:val="00567574"/>
    <w:rsid w:val="0058091C"/>
    <w:rsid w:val="005947E3"/>
    <w:rsid w:val="00595F46"/>
    <w:rsid w:val="005B4CF8"/>
    <w:rsid w:val="006202CA"/>
    <w:rsid w:val="00625C6E"/>
    <w:rsid w:val="00682B54"/>
    <w:rsid w:val="006C3CC9"/>
    <w:rsid w:val="00753312"/>
    <w:rsid w:val="00755A40"/>
    <w:rsid w:val="00763D5B"/>
    <w:rsid w:val="00793C41"/>
    <w:rsid w:val="007A1AFB"/>
    <w:rsid w:val="007D3185"/>
    <w:rsid w:val="007E6E33"/>
    <w:rsid w:val="008142C9"/>
    <w:rsid w:val="00845D3B"/>
    <w:rsid w:val="0089104E"/>
    <w:rsid w:val="008A4A1A"/>
    <w:rsid w:val="008A5849"/>
    <w:rsid w:val="008B2FBA"/>
    <w:rsid w:val="008C0368"/>
    <w:rsid w:val="008C4810"/>
    <w:rsid w:val="00911C67"/>
    <w:rsid w:val="00974000"/>
    <w:rsid w:val="00975318"/>
    <w:rsid w:val="009A1D49"/>
    <w:rsid w:val="009B52A6"/>
    <w:rsid w:val="00A355C9"/>
    <w:rsid w:val="00A8746D"/>
    <w:rsid w:val="00A95D25"/>
    <w:rsid w:val="00B330CD"/>
    <w:rsid w:val="00B818A2"/>
    <w:rsid w:val="00B95E3C"/>
    <w:rsid w:val="00C64B80"/>
    <w:rsid w:val="00C71777"/>
    <w:rsid w:val="00CA29AB"/>
    <w:rsid w:val="00CB6845"/>
    <w:rsid w:val="00CF0820"/>
    <w:rsid w:val="00CF0E27"/>
    <w:rsid w:val="00CF7046"/>
    <w:rsid w:val="00D2766C"/>
    <w:rsid w:val="00D65842"/>
    <w:rsid w:val="00D979DC"/>
    <w:rsid w:val="00E33E23"/>
    <w:rsid w:val="00E94DEE"/>
    <w:rsid w:val="00EB2EE1"/>
    <w:rsid w:val="00EC2A23"/>
    <w:rsid w:val="00F4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1EC62"/>
  <w15:chartTrackingRefBased/>
  <w15:docId w15:val="{68DB2CCB-DCF0-F84E-B5A7-F8BA30494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ay</dc:creator>
  <cp:keywords/>
  <dc:description/>
  <cp:lastModifiedBy>Today</cp:lastModifiedBy>
  <cp:revision>2</cp:revision>
  <dcterms:created xsi:type="dcterms:W3CDTF">2022-02-09T05:06:00Z</dcterms:created>
  <dcterms:modified xsi:type="dcterms:W3CDTF">2022-02-09T15:18:00Z</dcterms:modified>
</cp:coreProperties>
</file>